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22"/>
        <w:gridCol w:w="2088"/>
        <w:gridCol w:w="1918"/>
        <w:gridCol w:w="1868"/>
      </w:tblGrid>
      <w:tr w:rsidR="00BA774E" w:rsidRPr="00D55B56" w:rsidTr="0002500F">
        <w:trPr>
          <w:trHeight w:val="379"/>
        </w:trPr>
        <w:tc>
          <w:tcPr>
            <w:tcW w:w="1922" w:type="dxa"/>
            <w:shd w:val="clear" w:color="auto" w:fill="auto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 w:rsidRPr="00D55B56">
              <w:rPr>
                <w:rFonts w:ascii="Times New Roman" w:hAnsi="Times New Roman"/>
                <w:color w:val="3366FF"/>
              </w:rPr>
              <w:t>Bound form</w:t>
            </w:r>
          </w:p>
        </w:tc>
        <w:tc>
          <w:tcPr>
            <w:tcW w:w="2088" w:type="dxa"/>
            <w:shd w:val="clear" w:color="auto" w:fill="auto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 w:rsidRPr="00D55B56">
              <w:rPr>
                <w:rFonts w:ascii="Times New Roman" w:hAnsi="Times New Roman"/>
                <w:color w:val="3366FF"/>
              </w:rPr>
              <w:t>Unbound form</w:t>
            </w:r>
          </w:p>
        </w:tc>
        <w:tc>
          <w:tcPr>
            <w:tcW w:w="1918" w:type="dxa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>
              <w:rPr>
                <w:rFonts w:ascii="Times New Roman" w:hAnsi="Times New Roman"/>
                <w:color w:val="3366FF"/>
              </w:rPr>
              <w:t>RMSD between bound and unbound forms</w:t>
            </w:r>
          </w:p>
        </w:tc>
        <w:tc>
          <w:tcPr>
            <w:tcW w:w="1868" w:type="dxa"/>
          </w:tcPr>
          <w:p w:rsidR="00BA774E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>
              <w:rPr>
                <w:rFonts w:ascii="Times New Roman" w:hAnsi="Times New Roman"/>
                <w:color w:val="3366FF"/>
              </w:rPr>
              <w:t>% Interface overlap between top-ranking and native pose*</w:t>
            </w:r>
          </w:p>
        </w:tc>
      </w:tr>
      <w:tr w:rsidR="00BA774E" w:rsidRPr="00D55B56" w:rsidTr="0002500F">
        <w:trPr>
          <w:trHeight w:val="396"/>
        </w:trPr>
        <w:tc>
          <w:tcPr>
            <w:tcW w:w="1922" w:type="dxa"/>
            <w:shd w:val="clear" w:color="auto" w:fill="auto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 w:rsidRPr="00D55B56">
              <w:rPr>
                <w:rFonts w:ascii="Times New Roman" w:hAnsi="Times New Roman"/>
                <w:color w:val="3366FF"/>
              </w:rPr>
              <w:t>1rrg (A, B)</w:t>
            </w:r>
          </w:p>
        </w:tc>
        <w:tc>
          <w:tcPr>
            <w:tcW w:w="2088" w:type="dxa"/>
            <w:shd w:val="clear" w:color="auto" w:fill="auto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 w:rsidRPr="00D55B56">
              <w:rPr>
                <w:rFonts w:ascii="Times New Roman" w:hAnsi="Times New Roman"/>
                <w:color w:val="3366FF"/>
              </w:rPr>
              <w:t>1rrf (A)</w:t>
            </w:r>
          </w:p>
        </w:tc>
        <w:tc>
          <w:tcPr>
            <w:tcW w:w="1918" w:type="dxa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>
              <w:rPr>
                <w:rFonts w:ascii="Times New Roman" w:hAnsi="Times New Roman"/>
                <w:color w:val="3366FF"/>
              </w:rPr>
              <w:t>0.85</w:t>
            </w:r>
          </w:p>
        </w:tc>
        <w:tc>
          <w:tcPr>
            <w:tcW w:w="1868" w:type="dxa"/>
          </w:tcPr>
          <w:p w:rsidR="00BA774E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>
              <w:rPr>
                <w:rFonts w:ascii="Times New Roman" w:hAnsi="Times New Roman"/>
                <w:color w:val="3366FF"/>
              </w:rPr>
              <w:t>-</w:t>
            </w:r>
          </w:p>
        </w:tc>
      </w:tr>
      <w:tr w:rsidR="00BA774E" w:rsidRPr="00D55B56" w:rsidTr="0002500F">
        <w:trPr>
          <w:trHeight w:val="379"/>
        </w:trPr>
        <w:tc>
          <w:tcPr>
            <w:tcW w:w="1922" w:type="dxa"/>
            <w:shd w:val="clear" w:color="auto" w:fill="auto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 w:rsidRPr="00D55B56">
              <w:rPr>
                <w:rFonts w:ascii="Times New Roman" w:hAnsi="Times New Roman"/>
                <w:color w:val="3366FF"/>
              </w:rPr>
              <w:t>2g1j  (A, B)</w:t>
            </w:r>
          </w:p>
        </w:tc>
        <w:tc>
          <w:tcPr>
            <w:tcW w:w="2088" w:type="dxa"/>
            <w:shd w:val="clear" w:color="auto" w:fill="auto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 w:rsidRPr="00D55B56">
              <w:rPr>
                <w:rFonts w:ascii="Times New Roman" w:hAnsi="Times New Roman"/>
                <w:color w:val="3366FF"/>
              </w:rPr>
              <w:t>1l4u (A)</w:t>
            </w:r>
          </w:p>
        </w:tc>
        <w:tc>
          <w:tcPr>
            <w:tcW w:w="1918" w:type="dxa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>
              <w:rPr>
                <w:rFonts w:ascii="Times New Roman" w:hAnsi="Times New Roman"/>
                <w:color w:val="3366FF"/>
              </w:rPr>
              <w:t>1.08</w:t>
            </w:r>
          </w:p>
        </w:tc>
        <w:tc>
          <w:tcPr>
            <w:tcW w:w="1868" w:type="dxa"/>
          </w:tcPr>
          <w:p w:rsidR="00BA774E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>
              <w:rPr>
                <w:rFonts w:ascii="Times New Roman" w:hAnsi="Times New Roman"/>
                <w:color w:val="3366FF"/>
              </w:rPr>
              <w:t>-</w:t>
            </w:r>
          </w:p>
        </w:tc>
      </w:tr>
      <w:tr w:rsidR="00BA774E" w:rsidRPr="00D55B56" w:rsidTr="0002500F">
        <w:trPr>
          <w:trHeight w:val="396"/>
        </w:trPr>
        <w:tc>
          <w:tcPr>
            <w:tcW w:w="1922" w:type="dxa"/>
            <w:shd w:val="clear" w:color="auto" w:fill="auto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 w:rsidRPr="00D55B56">
              <w:rPr>
                <w:rFonts w:ascii="Times New Roman" w:hAnsi="Times New Roman"/>
                <w:color w:val="3366FF"/>
              </w:rPr>
              <w:t>1cbi (A, B)</w:t>
            </w:r>
          </w:p>
        </w:tc>
        <w:tc>
          <w:tcPr>
            <w:tcW w:w="2088" w:type="dxa"/>
            <w:shd w:val="clear" w:color="auto" w:fill="auto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 w:rsidRPr="00D55B56">
              <w:rPr>
                <w:rFonts w:ascii="Times New Roman" w:hAnsi="Times New Roman"/>
                <w:color w:val="3366FF"/>
              </w:rPr>
              <w:t>2cbr (A)</w:t>
            </w:r>
          </w:p>
        </w:tc>
        <w:tc>
          <w:tcPr>
            <w:tcW w:w="1918" w:type="dxa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>
              <w:rPr>
                <w:rFonts w:ascii="Times New Roman" w:hAnsi="Times New Roman"/>
                <w:color w:val="3366FF"/>
              </w:rPr>
              <w:t>1.57</w:t>
            </w:r>
          </w:p>
        </w:tc>
        <w:tc>
          <w:tcPr>
            <w:tcW w:w="1868" w:type="dxa"/>
          </w:tcPr>
          <w:p w:rsidR="00BA774E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>
              <w:rPr>
                <w:rFonts w:ascii="Times New Roman" w:hAnsi="Times New Roman"/>
                <w:color w:val="3366FF"/>
              </w:rPr>
              <w:t>47.3</w:t>
            </w:r>
          </w:p>
        </w:tc>
      </w:tr>
      <w:tr w:rsidR="00BA774E" w:rsidRPr="00D55B56" w:rsidTr="0002500F">
        <w:trPr>
          <w:trHeight w:val="396"/>
        </w:trPr>
        <w:tc>
          <w:tcPr>
            <w:tcW w:w="1922" w:type="dxa"/>
            <w:shd w:val="clear" w:color="auto" w:fill="auto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 w:rsidRPr="00D55B56">
              <w:rPr>
                <w:rFonts w:ascii="Times New Roman" w:hAnsi="Times New Roman"/>
                <w:color w:val="3366FF"/>
              </w:rPr>
              <w:t>2nrf (A, B)</w:t>
            </w:r>
          </w:p>
        </w:tc>
        <w:tc>
          <w:tcPr>
            <w:tcW w:w="2088" w:type="dxa"/>
            <w:shd w:val="clear" w:color="auto" w:fill="auto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 w:rsidRPr="00D55B56">
              <w:rPr>
                <w:rFonts w:ascii="Times New Roman" w:hAnsi="Times New Roman"/>
                <w:color w:val="3366FF"/>
              </w:rPr>
              <w:t>2ic8 (A)</w:t>
            </w:r>
          </w:p>
        </w:tc>
        <w:tc>
          <w:tcPr>
            <w:tcW w:w="1918" w:type="dxa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>
              <w:rPr>
                <w:rFonts w:ascii="Times New Roman" w:hAnsi="Times New Roman"/>
                <w:color w:val="3366FF"/>
              </w:rPr>
              <w:t>1.94</w:t>
            </w:r>
          </w:p>
        </w:tc>
        <w:tc>
          <w:tcPr>
            <w:tcW w:w="1868" w:type="dxa"/>
          </w:tcPr>
          <w:p w:rsidR="00BA774E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>
              <w:rPr>
                <w:rFonts w:ascii="Times New Roman" w:hAnsi="Times New Roman"/>
                <w:color w:val="3366FF"/>
              </w:rPr>
              <w:t>38.2</w:t>
            </w:r>
          </w:p>
        </w:tc>
      </w:tr>
      <w:tr w:rsidR="00BA774E" w:rsidRPr="00D55B56" w:rsidTr="0002500F">
        <w:trPr>
          <w:trHeight w:val="379"/>
        </w:trPr>
        <w:tc>
          <w:tcPr>
            <w:tcW w:w="1922" w:type="dxa"/>
            <w:shd w:val="clear" w:color="auto" w:fill="auto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 w:rsidRPr="00D55B56">
              <w:rPr>
                <w:rFonts w:ascii="Times New Roman" w:hAnsi="Times New Roman"/>
                <w:color w:val="3366FF"/>
              </w:rPr>
              <w:t>1lyz (A, B)</w:t>
            </w:r>
          </w:p>
        </w:tc>
        <w:tc>
          <w:tcPr>
            <w:tcW w:w="2088" w:type="dxa"/>
            <w:shd w:val="clear" w:color="auto" w:fill="auto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 w:rsidRPr="00D55B56">
              <w:rPr>
                <w:rFonts w:ascii="Times New Roman" w:hAnsi="Times New Roman"/>
                <w:color w:val="3366FF"/>
              </w:rPr>
              <w:t>1lis (A)</w:t>
            </w:r>
          </w:p>
        </w:tc>
        <w:tc>
          <w:tcPr>
            <w:tcW w:w="1918" w:type="dxa"/>
          </w:tcPr>
          <w:p w:rsidR="00BA774E" w:rsidRPr="00D55B56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>
              <w:rPr>
                <w:rFonts w:ascii="Times New Roman" w:hAnsi="Times New Roman"/>
                <w:color w:val="3366FF"/>
              </w:rPr>
              <w:t>0.69</w:t>
            </w:r>
          </w:p>
        </w:tc>
        <w:tc>
          <w:tcPr>
            <w:tcW w:w="1868" w:type="dxa"/>
          </w:tcPr>
          <w:p w:rsidR="00BA774E" w:rsidRDefault="00BA774E" w:rsidP="0002500F">
            <w:pPr>
              <w:pStyle w:val="ColorfulList-Accent11"/>
              <w:spacing w:line="360" w:lineRule="auto"/>
              <w:ind w:left="0"/>
              <w:jc w:val="center"/>
              <w:rPr>
                <w:rFonts w:ascii="Times New Roman" w:hAnsi="Times New Roman"/>
                <w:color w:val="3366FF"/>
              </w:rPr>
            </w:pPr>
            <w:r>
              <w:rPr>
                <w:rFonts w:ascii="Times New Roman" w:hAnsi="Times New Roman"/>
                <w:color w:val="3366FF"/>
              </w:rPr>
              <w:t>-</w:t>
            </w:r>
          </w:p>
        </w:tc>
      </w:tr>
    </w:tbl>
    <w:p w:rsidR="00BA774E" w:rsidRDefault="00BA774E" w:rsidP="00BA774E">
      <w:pPr>
        <w:pStyle w:val="ColorfulList-Accent11"/>
        <w:spacing w:line="360" w:lineRule="auto"/>
        <w:ind w:right="-64"/>
        <w:rPr>
          <w:rFonts w:ascii="Times New Roman" w:hAnsi="Times New Roman"/>
          <w:color w:val="3366FF"/>
        </w:rPr>
      </w:pPr>
    </w:p>
    <w:p w:rsidR="00BA774E" w:rsidRDefault="00BA774E" w:rsidP="00BA774E">
      <w:pPr>
        <w:pStyle w:val="ColorfulList-Accent11"/>
        <w:spacing w:line="360" w:lineRule="auto"/>
        <w:ind w:right="-64"/>
        <w:rPr>
          <w:rFonts w:ascii="Times New Roman" w:hAnsi="Times New Roman"/>
          <w:color w:val="3366FF"/>
        </w:rPr>
      </w:pPr>
      <w:r>
        <w:rPr>
          <w:rFonts w:ascii="Times New Roman" w:hAnsi="Times New Roman"/>
          <w:color w:val="3366FF"/>
        </w:rPr>
        <w:t xml:space="preserve">Table S3: Five cases (both bound and unbound form) from </w:t>
      </w:r>
      <w:proofErr w:type="spellStart"/>
      <w:r>
        <w:rPr>
          <w:rFonts w:ascii="Times New Roman" w:hAnsi="Times New Roman"/>
          <w:color w:val="3366FF"/>
        </w:rPr>
        <w:t>ComSin</w:t>
      </w:r>
      <w:proofErr w:type="spellEnd"/>
      <w:r>
        <w:rPr>
          <w:rFonts w:ascii="Times New Roman" w:hAnsi="Times New Roman"/>
          <w:color w:val="3366FF"/>
        </w:rPr>
        <w:t xml:space="preserve"> database, which were subjected to </w:t>
      </w:r>
      <w:proofErr w:type="spellStart"/>
      <w:r>
        <w:rPr>
          <w:rFonts w:ascii="Times New Roman" w:hAnsi="Times New Roman"/>
          <w:color w:val="3366FF"/>
        </w:rPr>
        <w:t>DockScore</w:t>
      </w:r>
      <w:proofErr w:type="spellEnd"/>
      <w:r>
        <w:rPr>
          <w:rFonts w:ascii="Times New Roman" w:hAnsi="Times New Roman"/>
          <w:color w:val="3366FF"/>
        </w:rPr>
        <w:t xml:space="preserve">. All the five cases are validated using PISA as well. (*starting from unbound </w:t>
      </w:r>
      <w:proofErr w:type="spellStart"/>
      <w:r>
        <w:rPr>
          <w:rFonts w:ascii="Times New Roman" w:hAnsi="Times New Roman"/>
          <w:color w:val="3366FF"/>
        </w:rPr>
        <w:t>monomeric</w:t>
      </w:r>
      <w:proofErr w:type="spellEnd"/>
      <w:r>
        <w:rPr>
          <w:rFonts w:ascii="Times New Roman" w:hAnsi="Times New Roman"/>
          <w:color w:val="3366FF"/>
        </w:rPr>
        <w:t xml:space="preserve"> forms)</w:t>
      </w:r>
    </w:p>
    <w:p w:rsidR="00FA381E" w:rsidRDefault="00FA381E"/>
    <w:sectPr w:rsidR="00FA381E" w:rsidSect="00FA3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A774E"/>
    <w:rsid w:val="00010CAA"/>
    <w:rsid w:val="0001136F"/>
    <w:rsid w:val="0001349D"/>
    <w:rsid w:val="00014DCD"/>
    <w:rsid w:val="00020966"/>
    <w:rsid w:val="00020F8F"/>
    <w:rsid w:val="00021B9E"/>
    <w:rsid w:val="00022182"/>
    <w:rsid w:val="00023044"/>
    <w:rsid w:val="000269B6"/>
    <w:rsid w:val="00030A3C"/>
    <w:rsid w:val="0003544B"/>
    <w:rsid w:val="00035698"/>
    <w:rsid w:val="000441C4"/>
    <w:rsid w:val="00044992"/>
    <w:rsid w:val="000458FB"/>
    <w:rsid w:val="00045E79"/>
    <w:rsid w:val="00055225"/>
    <w:rsid w:val="00057099"/>
    <w:rsid w:val="0006177E"/>
    <w:rsid w:val="0006387F"/>
    <w:rsid w:val="00065297"/>
    <w:rsid w:val="000676FE"/>
    <w:rsid w:val="000707CB"/>
    <w:rsid w:val="0007134D"/>
    <w:rsid w:val="000725D6"/>
    <w:rsid w:val="00077672"/>
    <w:rsid w:val="00081B6B"/>
    <w:rsid w:val="000855D6"/>
    <w:rsid w:val="000862A2"/>
    <w:rsid w:val="0008653B"/>
    <w:rsid w:val="000905B7"/>
    <w:rsid w:val="00094777"/>
    <w:rsid w:val="00094BAD"/>
    <w:rsid w:val="0009558C"/>
    <w:rsid w:val="00096ED2"/>
    <w:rsid w:val="000A447D"/>
    <w:rsid w:val="000A456F"/>
    <w:rsid w:val="000A76A6"/>
    <w:rsid w:val="000B011C"/>
    <w:rsid w:val="000B3C4C"/>
    <w:rsid w:val="000B4BBC"/>
    <w:rsid w:val="000B5250"/>
    <w:rsid w:val="000B79BC"/>
    <w:rsid w:val="000C1A4F"/>
    <w:rsid w:val="000C2ACC"/>
    <w:rsid w:val="000C40BD"/>
    <w:rsid w:val="000C6119"/>
    <w:rsid w:val="000C65B1"/>
    <w:rsid w:val="000C6CEA"/>
    <w:rsid w:val="000C6EAB"/>
    <w:rsid w:val="000C78E7"/>
    <w:rsid w:val="000D43E9"/>
    <w:rsid w:val="000D5F21"/>
    <w:rsid w:val="000D797D"/>
    <w:rsid w:val="000E081D"/>
    <w:rsid w:val="000E2B91"/>
    <w:rsid w:val="000E4723"/>
    <w:rsid w:val="000E4A9E"/>
    <w:rsid w:val="000E5ABF"/>
    <w:rsid w:val="000E66EF"/>
    <w:rsid w:val="000F0E97"/>
    <w:rsid w:val="000F0ECF"/>
    <w:rsid w:val="000F2D45"/>
    <w:rsid w:val="000F7E25"/>
    <w:rsid w:val="0010017C"/>
    <w:rsid w:val="00101DB8"/>
    <w:rsid w:val="00103E8B"/>
    <w:rsid w:val="00104B8B"/>
    <w:rsid w:val="00110180"/>
    <w:rsid w:val="00110721"/>
    <w:rsid w:val="00112C64"/>
    <w:rsid w:val="00115C2C"/>
    <w:rsid w:val="00122567"/>
    <w:rsid w:val="00126B4E"/>
    <w:rsid w:val="001304E6"/>
    <w:rsid w:val="00131C79"/>
    <w:rsid w:val="001329E2"/>
    <w:rsid w:val="00132A23"/>
    <w:rsid w:val="001359D3"/>
    <w:rsid w:val="00135F17"/>
    <w:rsid w:val="00140844"/>
    <w:rsid w:val="00140F87"/>
    <w:rsid w:val="00143365"/>
    <w:rsid w:val="00144073"/>
    <w:rsid w:val="00146BBA"/>
    <w:rsid w:val="001507EF"/>
    <w:rsid w:val="00150809"/>
    <w:rsid w:val="00150C06"/>
    <w:rsid w:val="00151F1B"/>
    <w:rsid w:val="001544F0"/>
    <w:rsid w:val="001568AD"/>
    <w:rsid w:val="00160B6E"/>
    <w:rsid w:val="001630A7"/>
    <w:rsid w:val="00166B1B"/>
    <w:rsid w:val="00173C75"/>
    <w:rsid w:val="00177808"/>
    <w:rsid w:val="00177DCF"/>
    <w:rsid w:val="001811C3"/>
    <w:rsid w:val="001832C9"/>
    <w:rsid w:val="001844AC"/>
    <w:rsid w:val="00184C0D"/>
    <w:rsid w:val="001858FE"/>
    <w:rsid w:val="00185F5B"/>
    <w:rsid w:val="001865CD"/>
    <w:rsid w:val="00191A60"/>
    <w:rsid w:val="00191D7D"/>
    <w:rsid w:val="00192B1A"/>
    <w:rsid w:val="00193F55"/>
    <w:rsid w:val="00195B9F"/>
    <w:rsid w:val="001A0B75"/>
    <w:rsid w:val="001A2BFC"/>
    <w:rsid w:val="001A3E17"/>
    <w:rsid w:val="001B3ACA"/>
    <w:rsid w:val="001B451F"/>
    <w:rsid w:val="001B4DC8"/>
    <w:rsid w:val="001B6469"/>
    <w:rsid w:val="001B65A9"/>
    <w:rsid w:val="001C0267"/>
    <w:rsid w:val="001C0A55"/>
    <w:rsid w:val="001C2689"/>
    <w:rsid w:val="001C4DA5"/>
    <w:rsid w:val="001C7BE2"/>
    <w:rsid w:val="001D3B90"/>
    <w:rsid w:val="001D4B63"/>
    <w:rsid w:val="001E2EA1"/>
    <w:rsid w:val="001E48B7"/>
    <w:rsid w:val="001F2E67"/>
    <w:rsid w:val="002018A9"/>
    <w:rsid w:val="002037F4"/>
    <w:rsid w:val="00206948"/>
    <w:rsid w:val="0021041E"/>
    <w:rsid w:val="00210BD3"/>
    <w:rsid w:val="00210E34"/>
    <w:rsid w:val="0021422E"/>
    <w:rsid w:val="00217BE5"/>
    <w:rsid w:val="00217F3F"/>
    <w:rsid w:val="002216E8"/>
    <w:rsid w:val="002217E2"/>
    <w:rsid w:val="00224215"/>
    <w:rsid w:val="00224BE4"/>
    <w:rsid w:val="00225A6E"/>
    <w:rsid w:val="00230A77"/>
    <w:rsid w:val="0023445E"/>
    <w:rsid w:val="00234CE6"/>
    <w:rsid w:val="00235492"/>
    <w:rsid w:val="00236A54"/>
    <w:rsid w:val="002373BD"/>
    <w:rsid w:val="002508B9"/>
    <w:rsid w:val="00252714"/>
    <w:rsid w:val="00252DCD"/>
    <w:rsid w:val="002549B5"/>
    <w:rsid w:val="00255CA1"/>
    <w:rsid w:val="00255FE6"/>
    <w:rsid w:val="00256328"/>
    <w:rsid w:val="00256E3D"/>
    <w:rsid w:val="00261A1C"/>
    <w:rsid w:val="00262B35"/>
    <w:rsid w:val="00266765"/>
    <w:rsid w:val="00266F5A"/>
    <w:rsid w:val="00267144"/>
    <w:rsid w:val="0027095F"/>
    <w:rsid w:val="002812DF"/>
    <w:rsid w:val="00282855"/>
    <w:rsid w:val="00283650"/>
    <w:rsid w:val="00284AFE"/>
    <w:rsid w:val="00285EDB"/>
    <w:rsid w:val="00286AFF"/>
    <w:rsid w:val="002A0033"/>
    <w:rsid w:val="002A3067"/>
    <w:rsid w:val="002A30BB"/>
    <w:rsid w:val="002A4602"/>
    <w:rsid w:val="002A68B5"/>
    <w:rsid w:val="002A765E"/>
    <w:rsid w:val="002B3D05"/>
    <w:rsid w:val="002B4094"/>
    <w:rsid w:val="002B5DA9"/>
    <w:rsid w:val="002B65F7"/>
    <w:rsid w:val="002B7456"/>
    <w:rsid w:val="002C3452"/>
    <w:rsid w:val="002C4087"/>
    <w:rsid w:val="002D062E"/>
    <w:rsid w:val="002D1329"/>
    <w:rsid w:val="002D3CB6"/>
    <w:rsid w:val="002D4978"/>
    <w:rsid w:val="002D5D98"/>
    <w:rsid w:val="002E062E"/>
    <w:rsid w:val="002E4A5F"/>
    <w:rsid w:val="002E6696"/>
    <w:rsid w:val="002E6D46"/>
    <w:rsid w:val="002F0176"/>
    <w:rsid w:val="002F1C5E"/>
    <w:rsid w:val="002F340C"/>
    <w:rsid w:val="002F7E42"/>
    <w:rsid w:val="00301041"/>
    <w:rsid w:val="00305E89"/>
    <w:rsid w:val="003062EC"/>
    <w:rsid w:val="00310E8A"/>
    <w:rsid w:val="003120A0"/>
    <w:rsid w:val="00312DBE"/>
    <w:rsid w:val="00313E24"/>
    <w:rsid w:val="00313FF2"/>
    <w:rsid w:val="0031448D"/>
    <w:rsid w:val="003158BD"/>
    <w:rsid w:val="00325738"/>
    <w:rsid w:val="00331682"/>
    <w:rsid w:val="00331D53"/>
    <w:rsid w:val="003353A4"/>
    <w:rsid w:val="0033676C"/>
    <w:rsid w:val="00336B2B"/>
    <w:rsid w:val="0034092E"/>
    <w:rsid w:val="0034285C"/>
    <w:rsid w:val="00343FA7"/>
    <w:rsid w:val="00345699"/>
    <w:rsid w:val="00347257"/>
    <w:rsid w:val="00354627"/>
    <w:rsid w:val="00355CF9"/>
    <w:rsid w:val="00357405"/>
    <w:rsid w:val="0036046A"/>
    <w:rsid w:val="00363DF7"/>
    <w:rsid w:val="00365FD8"/>
    <w:rsid w:val="003663AC"/>
    <w:rsid w:val="00366D57"/>
    <w:rsid w:val="0037265A"/>
    <w:rsid w:val="0037340D"/>
    <w:rsid w:val="003738F7"/>
    <w:rsid w:val="003739FA"/>
    <w:rsid w:val="00373D90"/>
    <w:rsid w:val="00375EF6"/>
    <w:rsid w:val="003810B1"/>
    <w:rsid w:val="00383373"/>
    <w:rsid w:val="0038551D"/>
    <w:rsid w:val="003868E6"/>
    <w:rsid w:val="003934EA"/>
    <w:rsid w:val="00395E26"/>
    <w:rsid w:val="00396997"/>
    <w:rsid w:val="003A2202"/>
    <w:rsid w:val="003A4EA5"/>
    <w:rsid w:val="003A604F"/>
    <w:rsid w:val="003A7646"/>
    <w:rsid w:val="003B0BFA"/>
    <w:rsid w:val="003B1482"/>
    <w:rsid w:val="003B16EA"/>
    <w:rsid w:val="003B2CDE"/>
    <w:rsid w:val="003B2CF9"/>
    <w:rsid w:val="003B6DC2"/>
    <w:rsid w:val="003C24B4"/>
    <w:rsid w:val="003C3E7E"/>
    <w:rsid w:val="003C47D4"/>
    <w:rsid w:val="003C5E81"/>
    <w:rsid w:val="003C6457"/>
    <w:rsid w:val="003D00D2"/>
    <w:rsid w:val="003D04CF"/>
    <w:rsid w:val="003D5519"/>
    <w:rsid w:val="003E2716"/>
    <w:rsid w:val="003E649A"/>
    <w:rsid w:val="003E7E18"/>
    <w:rsid w:val="003F18E7"/>
    <w:rsid w:val="003F1D5F"/>
    <w:rsid w:val="003F30EF"/>
    <w:rsid w:val="003F49DB"/>
    <w:rsid w:val="003F5681"/>
    <w:rsid w:val="00401B7C"/>
    <w:rsid w:val="00402311"/>
    <w:rsid w:val="00405B85"/>
    <w:rsid w:val="00405CF0"/>
    <w:rsid w:val="004065E1"/>
    <w:rsid w:val="00413841"/>
    <w:rsid w:val="00415295"/>
    <w:rsid w:val="00416762"/>
    <w:rsid w:val="00416BEB"/>
    <w:rsid w:val="00420375"/>
    <w:rsid w:val="00421E79"/>
    <w:rsid w:val="004304FA"/>
    <w:rsid w:val="0043082F"/>
    <w:rsid w:val="00431DD5"/>
    <w:rsid w:val="0043432E"/>
    <w:rsid w:val="004353D1"/>
    <w:rsid w:val="00435EDB"/>
    <w:rsid w:val="004373C7"/>
    <w:rsid w:val="00437DB1"/>
    <w:rsid w:val="00442E3A"/>
    <w:rsid w:val="0044453A"/>
    <w:rsid w:val="00445B18"/>
    <w:rsid w:val="00445C25"/>
    <w:rsid w:val="00445EEE"/>
    <w:rsid w:val="00451697"/>
    <w:rsid w:val="00452745"/>
    <w:rsid w:val="00452B90"/>
    <w:rsid w:val="00453CDA"/>
    <w:rsid w:val="00455E28"/>
    <w:rsid w:val="0045731A"/>
    <w:rsid w:val="00457B4F"/>
    <w:rsid w:val="004604D7"/>
    <w:rsid w:val="004615DB"/>
    <w:rsid w:val="00462B40"/>
    <w:rsid w:val="0046531F"/>
    <w:rsid w:val="00473E7F"/>
    <w:rsid w:val="004753FB"/>
    <w:rsid w:val="00476152"/>
    <w:rsid w:val="004762E8"/>
    <w:rsid w:val="00477949"/>
    <w:rsid w:val="00480063"/>
    <w:rsid w:val="00491722"/>
    <w:rsid w:val="00491978"/>
    <w:rsid w:val="00491C53"/>
    <w:rsid w:val="00493D75"/>
    <w:rsid w:val="0049471A"/>
    <w:rsid w:val="004951C5"/>
    <w:rsid w:val="0049545F"/>
    <w:rsid w:val="00497337"/>
    <w:rsid w:val="004A3C4E"/>
    <w:rsid w:val="004A772A"/>
    <w:rsid w:val="004A788C"/>
    <w:rsid w:val="004B2EB4"/>
    <w:rsid w:val="004B3CCE"/>
    <w:rsid w:val="004B3EF9"/>
    <w:rsid w:val="004B598C"/>
    <w:rsid w:val="004C586B"/>
    <w:rsid w:val="004D3AEA"/>
    <w:rsid w:val="004D43BC"/>
    <w:rsid w:val="004D6838"/>
    <w:rsid w:val="004D699C"/>
    <w:rsid w:val="004E0676"/>
    <w:rsid w:val="004E08BB"/>
    <w:rsid w:val="004E14BD"/>
    <w:rsid w:val="004E3AD2"/>
    <w:rsid w:val="004E5D7E"/>
    <w:rsid w:val="004F08D1"/>
    <w:rsid w:val="004F12D1"/>
    <w:rsid w:val="004F4877"/>
    <w:rsid w:val="004F6264"/>
    <w:rsid w:val="00503610"/>
    <w:rsid w:val="00504097"/>
    <w:rsid w:val="00511079"/>
    <w:rsid w:val="0051121F"/>
    <w:rsid w:val="0051251A"/>
    <w:rsid w:val="00512525"/>
    <w:rsid w:val="0051370D"/>
    <w:rsid w:val="00520B5B"/>
    <w:rsid w:val="00526BB4"/>
    <w:rsid w:val="00532FAE"/>
    <w:rsid w:val="00533C37"/>
    <w:rsid w:val="00535331"/>
    <w:rsid w:val="0053581D"/>
    <w:rsid w:val="005360CB"/>
    <w:rsid w:val="0053737D"/>
    <w:rsid w:val="00537833"/>
    <w:rsid w:val="00537B4D"/>
    <w:rsid w:val="00537ECF"/>
    <w:rsid w:val="00540B09"/>
    <w:rsid w:val="00542C5C"/>
    <w:rsid w:val="005430E9"/>
    <w:rsid w:val="00544D5C"/>
    <w:rsid w:val="005453A8"/>
    <w:rsid w:val="005602EA"/>
    <w:rsid w:val="0058074D"/>
    <w:rsid w:val="0058778F"/>
    <w:rsid w:val="0059585F"/>
    <w:rsid w:val="0059621A"/>
    <w:rsid w:val="005A0207"/>
    <w:rsid w:val="005A1194"/>
    <w:rsid w:val="005A4933"/>
    <w:rsid w:val="005A5E9D"/>
    <w:rsid w:val="005B08C7"/>
    <w:rsid w:val="005B1907"/>
    <w:rsid w:val="005B5304"/>
    <w:rsid w:val="005C13A7"/>
    <w:rsid w:val="005C236A"/>
    <w:rsid w:val="005C4957"/>
    <w:rsid w:val="005D2610"/>
    <w:rsid w:val="005D69B8"/>
    <w:rsid w:val="005D6E6D"/>
    <w:rsid w:val="005E0370"/>
    <w:rsid w:val="005E0A77"/>
    <w:rsid w:val="005E29DB"/>
    <w:rsid w:val="005E2E3C"/>
    <w:rsid w:val="005F3252"/>
    <w:rsid w:val="005F3293"/>
    <w:rsid w:val="005F68DE"/>
    <w:rsid w:val="005F7C20"/>
    <w:rsid w:val="00601654"/>
    <w:rsid w:val="00602FEF"/>
    <w:rsid w:val="006047DC"/>
    <w:rsid w:val="0060576C"/>
    <w:rsid w:val="00605B30"/>
    <w:rsid w:val="00607367"/>
    <w:rsid w:val="00610F20"/>
    <w:rsid w:val="0061193F"/>
    <w:rsid w:val="006132F8"/>
    <w:rsid w:val="00616B08"/>
    <w:rsid w:val="00621AAC"/>
    <w:rsid w:val="00623DAE"/>
    <w:rsid w:val="00624168"/>
    <w:rsid w:val="00624DBE"/>
    <w:rsid w:val="00624F50"/>
    <w:rsid w:val="00626088"/>
    <w:rsid w:val="00626874"/>
    <w:rsid w:val="00630822"/>
    <w:rsid w:val="00630902"/>
    <w:rsid w:val="00630AD7"/>
    <w:rsid w:val="00636B52"/>
    <w:rsid w:val="00640955"/>
    <w:rsid w:val="00652A1D"/>
    <w:rsid w:val="00656C4B"/>
    <w:rsid w:val="00661389"/>
    <w:rsid w:val="00662CCF"/>
    <w:rsid w:val="00666E87"/>
    <w:rsid w:val="00666F09"/>
    <w:rsid w:val="006670A3"/>
    <w:rsid w:val="00667DE6"/>
    <w:rsid w:val="006711A1"/>
    <w:rsid w:val="006738C6"/>
    <w:rsid w:val="00680835"/>
    <w:rsid w:val="00683C9A"/>
    <w:rsid w:val="00685646"/>
    <w:rsid w:val="00695D8C"/>
    <w:rsid w:val="006A56CD"/>
    <w:rsid w:val="006B2ACD"/>
    <w:rsid w:val="006B2F15"/>
    <w:rsid w:val="006B3401"/>
    <w:rsid w:val="006B48B3"/>
    <w:rsid w:val="006B5CCE"/>
    <w:rsid w:val="006B640A"/>
    <w:rsid w:val="006B67A4"/>
    <w:rsid w:val="006B7D77"/>
    <w:rsid w:val="006C0C5B"/>
    <w:rsid w:val="006C228B"/>
    <w:rsid w:val="006C7883"/>
    <w:rsid w:val="006D1764"/>
    <w:rsid w:val="006D295B"/>
    <w:rsid w:val="006D3578"/>
    <w:rsid w:val="006D44B3"/>
    <w:rsid w:val="006D5311"/>
    <w:rsid w:val="006D724B"/>
    <w:rsid w:val="006D7BF4"/>
    <w:rsid w:val="006E07EC"/>
    <w:rsid w:val="006E17C4"/>
    <w:rsid w:val="006E1977"/>
    <w:rsid w:val="006E43F3"/>
    <w:rsid w:val="006E6180"/>
    <w:rsid w:val="006E7EA2"/>
    <w:rsid w:val="006F1031"/>
    <w:rsid w:val="006F3A44"/>
    <w:rsid w:val="006F4BEA"/>
    <w:rsid w:val="006F78F9"/>
    <w:rsid w:val="007006B3"/>
    <w:rsid w:val="00702077"/>
    <w:rsid w:val="0070469E"/>
    <w:rsid w:val="00704F48"/>
    <w:rsid w:val="00710763"/>
    <w:rsid w:val="00711BA6"/>
    <w:rsid w:val="00717647"/>
    <w:rsid w:val="00717DB6"/>
    <w:rsid w:val="00722E82"/>
    <w:rsid w:val="00723F81"/>
    <w:rsid w:val="00726370"/>
    <w:rsid w:val="00726376"/>
    <w:rsid w:val="00727637"/>
    <w:rsid w:val="00727BAD"/>
    <w:rsid w:val="00730CDD"/>
    <w:rsid w:val="00731F22"/>
    <w:rsid w:val="007330A2"/>
    <w:rsid w:val="007339D2"/>
    <w:rsid w:val="00733F11"/>
    <w:rsid w:val="00735EC5"/>
    <w:rsid w:val="00737E95"/>
    <w:rsid w:val="00747584"/>
    <w:rsid w:val="00753336"/>
    <w:rsid w:val="00757571"/>
    <w:rsid w:val="00761AB3"/>
    <w:rsid w:val="00764CB8"/>
    <w:rsid w:val="007729A5"/>
    <w:rsid w:val="007748EE"/>
    <w:rsid w:val="00775647"/>
    <w:rsid w:val="00781086"/>
    <w:rsid w:val="00782408"/>
    <w:rsid w:val="007847AE"/>
    <w:rsid w:val="00790072"/>
    <w:rsid w:val="0079707E"/>
    <w:rsid w:val="00797219"/>
    <w:rsid w:val="007A0B12"/>
    <w:rsid w:val="007A38AD"/>
    <w:rsid w:val="007B047B"/>
    <w:rsid w:val="007C09A0"/>
    <w:rsid w:val="007C3B00"/>
    <w:rsid w:val="007C47E2"/>
    <w:rsid w:val="007C5C74"/>
    <w:rsid w:val="007D0AD8"/>
    <w:rsid w:val="007D1A32"/>
    <w:rsid w:val="007D3398"/>
    <w:rsid w:val="007D45CB"/>
    <w:rsid w:val="007D5A07"/>
    <w:rsid w:val="007D7BDB"/>
    <w:rsid w:val="007E0736"/>
    <w:rsid w:val="007E5FD6"/>
    <w:rsid w:val="007F12A3"/>
    <w:rsid w:val="007F17A0"/>
    <w:rsid w:val="007F34CC"/>
    <w:rsid w:val="007F6351"/>
    <w:rsid w:val="00800789"/>
    <w:rsid w:val="008013CF"/>
    <w:rsid w:val="00801DB5"/>
    <w:rsid w:val="00801ED9"/>
    <w:rsid w:val="008034C5"/>
    <w:rsid w:val="008034F6"/>
    <w:rsid w:val="008101B9"/>
    <w:rsid w:val="00813B52"/>
    <w:rsid w:val="00820F93"/>
    <w:rsid w:val="00820FA2"/>
    <w:rsid w:val="00821117"/>
    <w:rsid w:val="00821E4D"/>
    <w:rsid w:val="00826D58"/>
    <w:rsid w:val="00827105"/>
    <w:rsid w:val="008272A8"/>
    <w:rsid w:val="008351B0"/>
    <w:rsid w:val="00835518"/>
    <w:rsid w:val="00836D49"/>
    <w:rsid w:val="00837162"/>
    <w:rsid w:val="00840D1F"/>
    <w:rsid w:val="00841C30"/>
    <w:rsid w:val="00842564"/>
    <w:rsid w:val="008500D6"/>
    <w:rsid w:val="00853557"/>
    <w:rsid w:val="00853785"/>
    <w:rsid w:val="008722BB"/>
    <w:rsid w:val="0087383D"/>
    <w:rsid w:val="00880C06"/>
    <w:rsid w:val="00880E7E"/>
    <w:rsid w:val="00885F10"/>
    <w:rsid w:val="00886448"/>
    <w:rsid w:val="00886A8F"/>
    <w:rsid w:val="00887FCE"/>
    <w:rsid w:val="0089066E"/>
    <w:rsid w:val="008916FE"/>
    <w:rsid w:val="008979B0"/>
    <w:rsid w:val="008A3478"/>
    <w:rsid w:val="008B4B3B"/>
    <w:rsid w:val="008B70CD"/>
    <w:rsid w:val="008C7379"/>
    <w:rsid w:val="008C7775"/>
    <w:rsid w:val="008D2EB1"/>
    <w:rsid w:val="008D4CA9"/>
    <w:rsid w:val="008D5A79"/>
    <w:rsid w:val="008D74A2"/>
    <w:rsid w:val="008E2087"/>
    <w:rsid w:val="008E6B18"/>
    <w:rsid w:val="008F1233"/>
    <w:rsid w:val="008F22F4"/>
    <w:rsid w:val="008F30D1"/>
    <w:rsid w:val="008F7D7A"/>
    <w:rsid w:val="00901489"/>
    <w:rsid w:val="009027D9"/>
    <w:rsid w:val="009040C3"/>
    <w:rsid w:val="00911A6F"/>
    <w:rsid w:val="0091315B"/>
    <w:rsid w:val="00916489"/>
    <w:rsid w:val="00917B2F"/>
    <w:rsid w:val="00917F61"/>
    <w:rsid w:val="0092104D"/>
    <w:rsid w:val="00923A30"/>
    <w:rsid w:val="009253E8"/>
    <w:rsid w:val="0093311F"/>
    <w:rsid w:val="00940468"/>
    <w:rsid w:val="00940C55"/>
    <w:rsid w:val="00943464"/>
    <w:rsid w:val="00943B84"/>
    <w:rsid w:val="00943D93"/>
    <w:rsid w:val="00946A34"/>
    <w:rsid w:val="00947E4F"/>
    <w:rsid w:val="00950A17"/>
    <w:rsid w:val="009518A8"/>
    <w:rsid w:val="00953C14"/>
    <w:rsid w:val="00955307"/>
    <w:rsid w:val="00962D9B"/>
    <w:rsid w:val="00963261"/>
    <w:rsid w:val="009635F4"/>
    <w:rsid w:val="009637FF"/>
    <w:rsid w:val="00963C09"/>
    <w:rsid w:val="00965AA4"/>
    <w:rsid w:val="00975016"/>
    <w:rsid w:val="009761FB"/>
    <w:rsid w:val="00977888"/>
    <w:rsid w:val="00980A64"/>
    <w:rsid w:val="00983132"/>
    <w:rsid w:val="0099053A"/>
    <w:rsid w:val="00994D59"/>
    <w:rsid w:val="00994F42"/>
    <w:rsid w:val="009952B6"/>
    <w:rsid w:val="009A19F7"/>
    <w:rsid w:val="009A1A61"/>
    <w:rsid w:val="009A475A"/>
    <w:rsid w:val="009A653D"/>
    <w:rsid w:val="009B0070"/>
    <w:rsid w:val="009B2887"/>
    <w:rsid w:val="009B2C46"/>
    <w:rsid w:val="009B4FA8"/>
    <w:rsid w:val="009B68A8"/>
    <w:rsid w:val="009B690F"/>
    <w:rsid w:val="009B6923"/>
    <w:rsid w:val="009C1158"/>
    <w:rsid w:val="009C2EBE"/>
    <w:rsid w:val="009C4055"/>
    <w:rsid w:val="009C5159"/>
    <w:rsid w:val="009C75AD"/>
    <w:rsid w:val="009D1606"/>
    <w:rsid w:val="009D19A8"/>
    <w:rsid w:val="009D2C85"/>
    <w:rsid w:val="009E008E"/>
    <w:rsid w:val="009E3CB7"/>
    <w:rsid w:val="009E4E65"/>
    <w:rsid w:val="009E545F"/>
    <w:rsid w:val="009E774D"/>
    <w:rsid w:val="009F06B9"/>
    <w:rsid w:val="009F23C9"/>
    <w:rsid w:val="009F775A"/>
    <w:rsid w:val="009F79F7"/>
    <w:rsid w:val="00A00B06"/>
    <w:rsid w:val="00A00E61"/>
    <w:rsid w:val="00A04B5A"/>
    <w:rsid w:val="00A05EFD"/>
    <w:rsid w:val="00A1028F"/>
    <w:rsid w:val="00A1276A"/>
    <w:rsid w:val="00A13BF0"/>
    <w:rsid w:val="00A15CA5"/>
    <w:rsid w:val="00A17373"/>
    <w:rsid w:val="00A17406"/>
    <w:rsid w:val="00A32860"/>
    <w:rsid w:val="00A33462"/>
    <w:rsid w:val="00A36BB6"/>
    <w:rsid w:val="00A40F1E"/>
    <w:rsid w:val="00A419BA"/>
    <w:rsid w:val="00A41DCD"/>
    <w:rsid w:val="00A447EC"/>
    <w:rsid w:val="00A46B84"/>
    <w:rsid w:val="00A50A3C"/>
    <w:rsid w:val="00A50BF5"/>
    <w:rsid w:val="00A52332"/>
    <w:rsid w:val="00A52EE3"/>
    <w:rsid w:val="00A532ED"/>
    <w:rsid w:val="00A53EFB"/>
    <w:rsid w:val="00A54FB5"/>
    <w:rsid w:val="00A55941"/>
    <w:rsid w:val="00A630E2"/>
    <w:rsid w:val="00A65178"/>
    <w:rsid w:val="00A678ED"/>
    <w:rsid w:val="00A7349B"/>
    <w:rsid w:val="00A75DC0"/>
    <w:rsid w:val="00A814D2"/>
    <w:rsid w:val="00A8238A"/>
    <w:rsid w:val="00A83897"/>
    <w:rsid w:val="00A84EA2"/>
    <w:rsid w:val="00A92C8F"/>
    <w:rsid w:val="00AA6578"/>
    <w:rsid w:val="00AB2108"/>
    <w:rsid w:val="00AB2640"/>
    <w:rsid w:val="00AB5390"/>
    <w:rsid w:val="00AC0EA0"/>
    <w:rsid w:val="00AC519A"/>
    <w:rsid w:val="00AC6386"/>
    <w:rsid w:val="00AD0045"/>
    <w:rsid w:val="00AD28C7"/>
    <w:rsid w:val="00AD5C88"/>
    <w:rsid w:val="00AD744A"/>
    <w:rsid w:val="00AE6BE5"/>
    <w:rsid w:val="00AF2BAD"/>
    <w:rsid w:val="00AF2D7E"/>
    <w:rsid w:val="00AF5CE8"/>
    <w:rsid w:val="00AF6665"/>
    <w:rsid w:val="00B03452"/>
    <w:rsid w:val="00B0715B"/>
    <w:rsid w:val="00B07593"/>
    <w:rsid w:val="00B121D9"/>
    <w:rsid w:val="00B13674"/>
    <w:rsid w:val="00B176DF"/>
    <w:rsid w:val="00B23910"/>
    <w:rsid w:val="00B37F2D"/>
    <w:rsid w:val="00B400EF"/>
    <w:rsid w:val="00B428F3"/>
    <w:rsid w:val="00B45BFC"/>
    <w:rsid w:val="00B471C0"/>
    <w:rsid w:val="00B50095"/>
    <w:rsid w:val="00B53214"/>
    <w:rsid w:val="00B5367E"/>
    <w:rsid w:val="00B536BA"/>
    <w:rsid w:val="00B53E67"/>
    <w:rsid w:val="00B5454F"/>
    <w:rsid w:val="00B56213"/>
    <w:rsid w:val="00B61BDC"/>
    <w:rsid w:val="00B65BCB"/>
    <w:rsid w:val="00B65F9D"/>
    <w:rsid w:val="00B679D1"/>
    <w:rsid w:val="00B74201"/>
    <w:rsid w:val="00B74207"/>
    <w:rsid w:val="00B76730"/>
    <w:rsid w:val="00B81AC1"/>
    <w:rsid w:val="00B823E5"/>
    <w:rsid w:val="00B842FC"/>
    <w:rsid w:val="00B92530"/>
    <w:rsid w:val="00B9299B"/>
    <w:rsid w:val="00B938D4"/>
    <w:rsid w:val="00B949AC"/>
    <w:rsid w:val="00B96421"/>
    <w:rsid w:val="00B96885"/>
    <w:rsid w:val="00BA07FD"/>
    <w:rsid w:val="00BA242B"/>
    <w:rsid w:val="00BA300B"/>
    <w:rsid w:val="00BA774E"/>
    <w:rsid w:val="00BA7E37"/>
    <w:rsid w:val="00BB2CD0"/>
    <w:rsid w:val="00BB31EE"/>
    <w:rsid w:val="00BB6A5C"/>
    <w:rsid w:val="00BB7454"/>
    <w:rsid w:val="00BC3201"/>
    <w:rsid w:val="00BC4FE9"/>
    <w:rsid w:val="00BC6168"/>
    <w:rsid w:val="00BC711B"/>
    <w:rsid w:val="00BD60CD"/>
    <w:rsid w:val="00BE114B"/>
    <w:rsid w:val="00BE1A43"/>
    <w:rsid w:val="00BE3E90"/>
    <w:rsid w:val="00BE6D15"/>
    <w:rsid w:val="00BE6E0F"/>
    <w:rsid w:val="00BF16D1"/>
    <w:rsid w:val="00BF4AC5"/>
    <w:rsid w:val="00BF5A9A"/>
    <w:rsid w:val="00C0018C"/>
    <w:rsid w:val="00C05BFB"/>
    <w:rsid w:val="00C070BF"/>
    <w:rsid w:val="00C07EBC"/>
    <w:rsid w:val="00C11D16"/>
    <w:rsid w:val="00C121F2"/>
    <w:rsid w:val="00C1220A"/>
    <w:rsid w:val="00C12E54"/>
    <w:rsid w:val="00C12E8F"/>
    <w:rsid w:val="00C13008"/>
    <w:rsid w:val="00C14F61"/>
    <w:rsid w:val="00C208AE"/>
    <w:rsid w:val="00C21A0A"/>
    <w:rsid w:val="00C25C92"/>
    <w:rsid w:val="00C33BCC"/>
    <w:rsid w:val="00C33DF0"/>
    <w:rsid w:val="00C346A9"/>
    <w:rsid w:val="00C37A3D"/>
    <w:rsid w:val="00C37EAD"/>
    <w:rsid w:val="00C4196C"/>
    <w:rsid w:val="00C41A01"/>
    <w:rsid w:val="00C52590"/>
    <w:rsid w:val="00C538CA"/>
    <w:rsid w:val="00C544F9"/>
    <w:rsid w:val="00C55586"/>
    <w:rsid w:val="00C65858"/>
    <w:rsid w:val="00C669EB"/>
    <w:rsid w:val="00C70D44"/>
    <w:rsid w:val="00C7239C"/>
    <w:rsid w:val="00C74E1B"/>
    <w:rsid w:val="00C8065D"/>
    <w:rsid w:val="00C83A97"/>
    <w:rsid w:val="00C9128D"/>
    <w:rsid w:val="00C91E61"/>
    <w:rsid w:val="00C92801"/>
    <w:rsid w:val="00CA25E4"/>
    <w:rsid w:val="00CA29C6"/>
    <w:rsid w:val="00CB0599"/>
    <w:rsid w:val="00CB05F6"/>
    <w:rsid w:val="00CB2B4E"/>
    <w:rsid w:val="00CC3745"/>
    <w:rsid w:val="00CC5F5C"/>
    <w:rsid w:val="00CD02D6"/>
    <w:rsid w:val="00CD2698"/>
    <w:rsid w:val="00CD512F"/>
    <w:rsid w:val="00CD6FAE"/>
    <w:rsid w:val="00CE1373"/>
    <w:rsid w:val="00CE3E40"/>
    <w:rsid w:val="00CF17B9"/>
    <w:rsid w:val="00CF1C10"/>
    <w:rsid w:val="00CF26BF"/>
    <w:rsid w:val="00CF7750"/>
    <w:rsid w:val="00D01644"/>
    <w:rsid w:val="00D02D8F"/>
    <w:rsid w:val="00D04232"/>
    <w:rsid w:val="00D05243"/>
    <w:rsid w:val="00D05D51"/>
    <w:rsid w:val="00D100E3"/>
    <w:rsid w:val="00D12F65"/>
    <w:rsid w:val="00D15F30"/>
    <w:rsid w:val="00D17ABE"/>
    <w:rsid w:val="00D17C38"/>
    <w:rsid w:val="00D2000B"/>
    <w:rsid w:val="00D205E7"/>
    <w:rsid w:val="00D21E6D"/>
    <w:rsid w:val="00D22968"/>
    <w:rsid w:val="00D24485"/>
    <w:rsid w:val="00D32298"/>
    <w:rsid w:val="00D32B05"/>
    <w:rsid w:val="00D32B3F"/>
    <w:rsid w:val="00D33CB9"/>
    <w:rsid w:val="00D35003"/>
    <w:rsid w:val="00D40D75"/>
    <w:rsid w:val="00D454EE"/>
    <w:rsid w:val="00D47177"/>
    <w:rsid w:val="00D559F3"/>
    <w:rsid w:val="00D702BC"/>
    <w:rsid w:val="00D74118"/>
    <w:rsid w:val="00D77503"/>
    <w:rsid w:val="00D77563"/>
    <w:rsid w:val="00D80CE3"/>
    <w:rsid w:val="00D87242"/>
    <w:rsid w:val="00D92653"/>
    <w:rsid w:val="00D944BD"/>
    <w:rsid w:val="00DA02D1"/>
    <w:rsid w:val="00DB4393"/>
    <w:rsid w:val="00DB485C"/>
    <w:rsid w:val="00DB52C0"/>
    <w:rsid w:val="00DB6A33"/>
    <w:rsid w:val="00DB70FA"/>
    <w:rsid w:val="00DC266E"/>
    <w:rsid w:val="00DC371B"/>
    <w:rsid w:val="00DD5838"/>
    <w:rsid w:val="00DE1728"/>
    <w:rsid w:val="00DE341D"/>
    <w:rsid w:val="00DF304A"/>
    <w:rsid w:val="00DF7D64"/>
    <w:rsid w:val="00DF7E26"/>
    <w:rsid w:val="00E00245"/>
    <w:rsid w:val="00E00DC9"/>
    <w:rsid w:val="00E02EA0"/>
    <w:rsid w:val="00E03692"/>
    <w:rsid w:val="00E10957"/>
    <w:rsid w:val="00E10A22"/>
    <w:rsid w:val="00E12D03"/>
    <w:rsid w:val="00E13318"/>
    <w:rsid w:val="00E15DF4"/>
    <w:rsid w:val="00E20A26"/>
    <w:rsid w:val="00E24C84"/>
    <w:rsid w:val="00E337F8"/>
    <w:rsid w:val="00E35E83"/>
    <w:rsid w:val="00E35ED9"/>
    <w:rsid w:val="00E400B9"/>
    <w:rsid w:val="00E4226F"/>
    <w:rsid w:val="00E45EEA"/>
    <w:rsid w:val="00E56703"/>
    <w:rsid w:val="00E60A47"/>
    <w:rsid w:val="00E60DBC"/>
    <w:rsid w:val="00E64CDB"/>
    <w:rsid w:val="00E6601D"/>
    <w:rsid w:val="00E67BC9"/>
    <w:rsid w:val="00E84B13"/>
    <w:rsid w:val="00E85257"/>
    <w:rsid w:val="00E85700"/>
    <w:rsid w:val="00E8616B"/>
    <w:rsid w:val="00E90E02"/>
    <w:rsid w:val="00E915E6"/>
    <w:rsid w:val="00E94A1B"/>
    <w:rsid w:val="00E95F5A"/>
    <w:rsid w:val="00E9661E"/>
    <w:rsid w:val="00E973ED"/>
    <w:rsid w:val="00EA0D99"/>
    <w:rsid w:val="00EA2738"/>
    <w:rsid w:val="00EA3E23"/>
    <w:rsid w:val="00EA4DD4"/>
    <w:rsid w:val="00EA4FF4"/>
    <w:rsid w:val="00EA6A8C"/>
    <w:rsid w:val="00EA7C14"/>
    <w:rsid w:val="00EB2774"/>
    <w:rsid w:val="00EB5031"/>
    <w:rsid w:val="00EB7199"/>
    <w:rsid w:val="00EC0B3A"/>
    <w:rsid w:val="00EC3397"/>
    <w:rsid w:val="00EC70C0"/>
    <w:rsid w:val="00ED5138"/>
    <w:rsid w:val="00EE2BB8"/>
    <w:rsid w:val="00EE478F"/>
    <w:rsid w:val="00EE4A3F"/>
    <w:rsid w:val="00EE6AAE"/>
    <w:rsid w:val="00EF062D"/>
    <w:rsid w:val="00EF28EC"/>
    <w:rsid w:val="00EF53FE"/>
    <w:rsid w:val="00EF63C6"/>
    <w:rsid w:val="00EF6EFC"/>
    <w:rsid w:val="00F00111"/>
    <w:rsid w:val="00F006BE"/>
    <w:rsid w:val="00F0098E"/>
    <w:rsid w:val="00F02D78"/>
    <w:rsid w:val="00F03AC4"/>
    <w:rsid w:val="00F04108"/>
    <w:rsid w:val="00F0756B"/>
    <w:rsid w:val="00F111BD"/>
    <w:rsid w:val="00F11E07"/>
    <w:rsid w:val="00F12AC0"/>
    <w:rsid w:val="00F17D8D"/>
    <w:rsid w:val="00F205D1"/>
    <w:rsid w:val="00F20ADE"/>
    <w:rsid w:val="00F21A4B"/>
    <w:rsid w:val="00F22C57"/>
    <w:rsid w:val="00F24EA4"/>
    <w:rsid w:val="00F25CAD"/>
    <w:rsid w:val="00F25D18"/>
    <w:rsid w:val="00F269EB"/>
    <w:rsid w:val="00F26E70"/>
    <w:rsid w:val="00F30E78"/>
    <w:rsid w:val="00F359E3"/>
    <w:rsid w:val="00F36F32"/>
    <w:rsid w:val="00F40718"/>
    <w:rsid w:val="00F446D1"/>
    <w:rsid w:val="00F4654F"/>
    <w:rsid w:val="00F46D0D"/>
    <w:rsid w:val="00F5086A"/>
    <w:rsid w:val="00F516E3"/>
    <w:rsid w:val="00F540A5"/>
    <w:rsid w:val="00F562C7"/>
    <w:rsid w:val="00F62ED8"/>
    <w:rsid w:val="00F70D83"/>
    <w:rsid w:val="00F72F79"/>
    <w:rsid w:val="00F7425C"/>
    <w:rsid w:val="00F74C49"/>
    <w:rsid w:val="00F77303"/>
    <w:rsid w:val="00F8155F"/>
    <w:rsid w:val="00F829F2"/>
    <w:rsid w:val="00F84ECF"/>
    <w:rsid w:val="00F8569D"/>
    <w:rsid w:val="00F878BC"/>
    <w:rsid w:val="00F910D0"/>
    <w:rsid w:val="00F94492"/>
    <w:rsid w:val="00F948BC"/>
    <w:rsid w:val="00FA084E"/>
    <w:rsid w:val="00FA098F"/>
    <w:rsid w:val="00FA18FA"/>
    <w:rsid w:val="00FA20FD"/>
    <w:rsid w:val="00FA381E"/>
    <w:rsid w:val="00FA4968"/>
    <w:rsid w:val="00FA504A"/>
    <w:rsid w:val="00FA52F6"/>
    <w:rsid w:val="00FA5F56"/>
    <w:rsid w:val="00FB25D7"/>
    <w:rsid w:val="00FB2E50"/>
    <w:rsid w:val="00FB591F"/>
    <w:rsid w:val="00FB595C"/>
    <w:rsid w:val="00FB5AC8"/>
    <w:rsid w:val="00FC0471"/>
    <w:rsid w:val="00FE1C66"/>
    <w:rsid w:val="00FE2837"/>
    <w:rsid w:val="00FE4F1F"/>
    <w:rsid w:val="00FE6191"/>
    <w:rsid w:val="00FE793B"/>
    <w:rsid w:val="00FF2226"/>
    <w:rsid w:val="00FF2E90"/>
    <w:rsid w:val="00FF4CC0"/>
    <w:rsid w:val="00FF76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74E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BA774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Srinivasan</dc:creator>
  <cp:lastModifiedBy>N.Srinivasan</cp:lastModifiedBy>
  <cp:revision>1</cp:revision>
  <dcterms:created xsi:type="dcterms:W3CDTF">2013-09-01T11:33:00Z</dcterms:created>
  <dcterms:modified xsi:type="dcterms:W3CDTF">2013-09-01T11:42:00Z</dcterms:modified>
</cp:coreProperties>
</file>